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52B4" w:rsidRPr="009A476A" w:rsidRDefault="00B352B4" w:rsidP="00B352B4">
      <w:pPr>
        <w:pStyle w:val="berschrift1"/>
        <w:rPr>
          <w:lang w:val="en-US"/>
        </w:rPr>
      </w:pPr>
      <w:r w:rsidRPr="00CF2BB2">
        <w:rPr>
          <w:lang w:val="en-US"/>
        </w:rPr>
        <w:t>Supplementary Material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221"/>
        <w:gridCol w:w="1832"/>
        <w:gridCol w:w="2845"/>
        <w:gridCol w:w="901"/>
        <w:gridCol w:w="1463"/>
      </w:tblGrid>
      <w:tr w:rsidR="00B352B4" w:rsidRPr="00986D57" w:rsidTr="006F2C0B">
        <w:trPr>
          <w:trHeight w:val="288"/>
        </w:trPr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52B4" w:rsidRPr="00986D57" w:rsidRDefault="00B352B4" w:rsidP="006F2C0B">
            <w:r w:rsidRPr="00986D57">
              <w:t>Properties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</w:tcPr>
          <w:p w:rsidR="00B352B4" w:rsidRPr="00986D57" w:rsidRDefault="00B352B4" w:rsidP="006F2C0B"/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52B4" w:rsidRPr="00986D57" w:rsidRDefault="00B352B4" w:rsidP="006F2C0B">
            <w:proofErr w:type="spellStart"/>
            <w:r w:rsidRPr="00986D57">
              <w:t>Dependent</w:t>
            </w:r>
            <w:proofErr w:type="spellEnd"/>
            <w:r w:rsidRPr="00986D57">
              <w:t xml:space="preserve"> variable </w:t>
            </w:r>
          </w:p>
        </w:tc>
        <w:tc>
          <w:tcPr>
            <w:tcW w:w="15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52B4" w:rsidRPr="00986D57" w:rsidRDefault="00B352B4" w:rsidP="006F2C0B">
            <w:proofErr w:type="spellStart"/>
            <w:r w:rsidRPr="00986D57">
              <w:t>Influenc</w:t>
            </w:r>
            <w:r>
              <w:t>ing</w:t>
            </w:r>
            <w:proofErr w:type="spellEnd"/>
            <w:r w:rsidRPr="00986D57">
              <w:t xml:space="preserve"> </w:t>
            </w:r>
            <w:proofErr w:type="spellStart"/>
            <w:r w:rsidRPr="00986D57">
              <w:t>factors</w:t>
            </w:r>
            <w:proofErr w:type="spellEnd"/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52B4" w:rsidRPr="00986D57" w:rsidRDefault="00B352B4" w:rsidP="006F2C0B">
            <w:r w:rsidRPr="00986D57">
              <w:t xml:space="preserve">p </w:t>
            </w:r>
            <w:proofErr w:type="spellStart"/>
            <w:r w:rsidRPr="00986D57">
              <w:t>value</w:t>
            </w:r>
            <w:proofErr w:type="spellEnd"/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52B4" w:rsidRPr="00986D57" w:rsidRDefault="00B352B4" w:rsidP="006F2C0B">
            <w:proofErr w:type="spellStart"/>
            <w:r w:rsidRPr="00986D57">
              <w:t>Significance</w:t>
            </w:r>
            <w:proofErr w:type="spellEnd"/>
            <w:r w:rsidRPr="00986D57">
              <w:t xml:space="preserve"> </w:t>
            </w:r>
            <w:proofErr w:type="spellStart"/>
            <w:r w:rsidRPr="00986D57">
              <w:t>level</w:t>
            </w:r>
            <w:proofErr w:type="spellEnd"/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B352B4" w:rsidRPr="00986D57" w:rsidRDefault="00B352B4" w:rsidP="006F2C0B">
            <w:r w:rsidRPr="00986D57">
              <w:t xml:space="preserve">Bonding </w:t>
            </w:r>
            <w:proofErr w:type="spellStart"/>
            <w:r w:rsidRPr="00986D57">
              <w:t>performance</w:t>
            </w:r>
            <w:proofErr w:type="spellEnd"/>
          </w:p>
        </w:tc>
        <w:tc>
          <w:tcPr>
            <w:tcW w:w="122" w:type="pct"/>
            <w:tcBorders>
              <w:top w:val="single" w:sz="4" w:space="0" w:color="auto"/>
            </w:tcBorders>
          </w:tcPr>
          <w:p w:rsidR="00B352B4" w:rsidRPr="00986D57" w:rsidRDefault="00B352B4" w:rsidP="006F2C0B"/>
        </w:tc>
        <w:tc>
          <w:tcPr>
            <w:tcW w:w="1010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B352B4" w:rsidRPr="00986D57" w:rsidRDefault="00B352B4" w:rsidP="006F2C0B">
            <w:proofErr w:type="spellStart"/>
            <w:r w:rsidRPr="00986D57">
              <w:t>Tensile</w:t>
            </w:r>
            <w:proofErr w:type="spellEnd"/>
            <w:r w:rsidRPr="00986D57">
              <w:t xml:space="preserve"> </w:t>
            </w:r>
            <w:proofErr w:type="spellStart"/>
            <w:r w:rsidRPr="00986D57">
              <w:t>shear</w:t>
            </w:r>
            <w:proofErr w:type="spellEnd"/>
            <w:r w:rsidRPr="00986D57">
              <w:t xml:space="preserve"> </w:t>
            </w:r>
            <w:proofErr w:type="spellStart"/>
            <w:r w:rsidRPr="00986D57">
              <w:t>strength</w:t>
            </w:r>
            <w:proofErr w:type="spellEnd"/>
          </w:p>
        </w:tc>
        <w:tc>
          <w:tcPr>
            <w:tcW w:w="1568" w:type="pct"/>
            <w:tcBorders>
              <w:top w:val="single" w:sz="4" w:space="0" w:color="auto"/>
            </w:tcBorders>
            <w:noWrap/>
            <w:hideMark/>
          </w:tcPr>
          <w:p w:rsidR="00B352B4" w:rsidRPr="00986D57" w:rsidRDefault="00B352B4" w:rsidP="006F2C0B">
            <w:proofErr w:type="spellStart"/>
            <w:r w:rsidRPr="00986D57">
              <w:t>Modification</w:t>
            </w:r>
            <w:proofErr w:type="spellEnd"/>
          </w:p>
        </w:tc>
        <w:tc>
          <w:tcPr>
            <w:tcW w:w="497" w:type="pct"/>
            <w:tcBorders>
              <w:top w:val="single" w:sz="4" w:space="0" w:color="auto"/>
            </w:tcBorders>
            <w:noWrap/>
            <w:hideMark/>
          </w:tcPr>
          <w:p w:rsidR="00B352B4" w:rsidRPr="00986D57" w:rsidRDefault="00B352B4" w:rsidP="006F2C0B">
            <w:r w:rsidRPr="00986D57">
              <w:t>0.302</w:t>
            </w:r>
          </w:p>
        </w:tc>
        <w:tc>
          <w:tcPr>
            <w:tcW w:w="806" w:type="pct"/>
            <w:tcBorders>
              <w:top w:val="single" w:sz="4" w:space="0" w:color="auto"/>
            </w:tcBorders>
            <w:noWrap/>
            <w:hideMark/>
          </w:tcPr>
          <w:p w:rsidR="00B352B4" w:rsidRPr="00986D57" w:rsidRDefault="00B352B4" w:rsidP="006F2C0B">
            <w:proofErr w:type="spellStart"/>
            <w:r w:rsidRPr="00986D57">
              <w:t>ns</w:t>
            </w:r>
            <w:proofErr w:type="spellEnd"/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vMerge/>
            <w:hideMark/>
          </w:tcPr>
          <w:p w:rsidR="00B352B4" w:rsidRPr="00986D57" w:rsidRDefault="00B352B4" w:rsidP="006F2C0B"/>
        </w:tc>
        <w:tc>
          <w:tcPr>
            <w:tcW w:w="1568" w:type="pct"/>
            <w:hideMark/>
          </w:tcPr>
          <w:p w:rsidR="00B352B4" w:rsidRPr="00986D57" w:rsidRDefault="00B352B4" w:rsidP="006F2C0B">
            <w:proofErr w:type="spellStart"/>
            <w:r w:rsidRPr="00986D57">
              <w:t>Adhesive</w:t>
            </w:r>
            <w:proofErr w:type="spellEnd"/>
          </w:p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&lt; 2e-16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r w:rsidRPr="00986D57">
              <w:t>***</w:t>
            </w:r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vMerge/>
            <w:hideMark/>
          </w:tcPr>
          <w:p w:rsidR="00B352B4" w:rsidRPr="00986D57" w:rsidRDefault="00B352B4" w:rsidP="006F2C0B"/>
        </w:tc>
        <w:tc>
          <w:tcPr>
            <w:tcW w:w="1568" w:type="pct"/>
            <w:hideMark/>
          </w:tcPr>
          <w:p w:rsidR="00B352B4" w:rsidRPr="00986D57" w:rsidRDefault="00B352B4" w:rsidP="006F2C0B">
            <w:proofErr w:type="spellStart"/>
            <w:r w:rsidRPr="00986D57">
              <w:t>Conditioning</w:t>
            </w:r>
            <w:proofErr w:type="spellEnd"/>
          </w:p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&lt; 2e-16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r w:rsidRPr="00986D57">
              <w:t>***</w:t>
            </w:r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vMerge/>
            <w:hideMark/>
          </w:tcPr>
          <w:p w:rsidR="00B352B4" w:rsidRPr="00986D57" w:rsidRDefault="00B352B4" w:rsidP="006F2C0B"/>
        </w:tc>
        <w:tc>
          <w:tcPr>
            <w:tcW w:w="1568" w:type="pct"/>
            <w:hideMark/>
          </w:tcPr>
          <w:p w:rsidR="00B352B4" w:rsidRPr="00986D57" w:rsidRDefault="00B352B4" w:rsidP="006F2C0B">
            <w:proofErr w:type="spellStart"/>
            <w:proofErr w:type="gramStart"/>
            <w:r w:rsidRPr="00986D57">
              <w:t>Modification:Adhesive</w:t>
            </w:r>
            <w:proofErr w:type="spellEnd"/>
            <w:proofErr w:type="gramEnd"/>
          </w:p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&lt; 2e-16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r w:rsidRPr="00986D57">
              <w:t>***</w:t>
            </w:r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vMerge/>
            <w:hideMark/>
          </w:tcPr>
          <w:p w:rsidR="00B352B4" w:rsidRPr="00986D57" w:rsidRDefault="00B352B4" w:rsidP="006F2C0B"/>
        </w:tc>
        <w:tc>
          <w:tcPr>
            <w:tcW w:w="1568" w:type="pct"/>
            <w:hideMark/>
          </w:tcPr>
          <w:p w:rsidR="00B352B4" w:rsidRPr="00986D57" w:rsidRDefault="00B352B4" w:rsidP="006F2C0B">
            <w:proofErr w:type="spellStart"/>
            <w:proofErr w:type="gramStart"/>
            <w:r w:rsidRPr="00986D57">
              <w:t>Modification:Conditioning</w:t>
            </w:r>
            <w:proofErr w:type="spellEnd"/>
            <w:proofErr w:type="gramEnd"/>
          </w:p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7.82e-05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r w:rsidRPr="00986D57">
              <w:t>***</w:t>
            </w:r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vMerge/>
            <w:hideMark/>
          </w:tcPr>
          <w:p w:rsidR="00B352B4" w:rsidRPr="00986D57" w:rsidRDefault="00B352B4" w:rsidP="006F2C0B"/>
        </w:tc>
        <w:tc>
          <w:tcPr>
            <w:tcW w:w="1568" w:type="pct"/>
            <w:hideMark/>
          </w:tcPr>
          <w:p w:rsidR="00B352B4" w:rsidRPr="00986D57" w:rsidRDefault="00B352B4" w:rsidP="006F2C0B">
            <w:proofErr w:type="spellStart"/>
            <w:proofErr w:type="gramStart"/>
            <w:r w:rsidRPr="00986D57">
              <w:t>Adhesive:Conditioning</w:t>
            </w:r>
            <w:proofErr w:type="spellEnd"/>
            <w:proofErr w:type="gramEnd"/>
          </w:p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5.80e-07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r w:rsidRPr="00986D57">
              <w:t>***</w:t>
            </w:r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vMerge/>
            <w:hideMark/>
          </w:tcPr>
          <w:p w:rsidR="00B352B4" w:rsidRPr="00986D57" w:rsidRDefault="00B352B4" w:rsidP="006F2C0B"/>
        </w:tc>
        <w:tc>
          <w:tcPr>
            <w:tcW w:w="1568" w:type="pct"/>
            <w:hideMark/>
          </w:tcPr>
          <w:p w:rsidR="00B352B4" w:rsidRPr="00986D57" w:rsidRDefault="00B352B4" w:rsidP="006F2C0B">
            <w:proofErr w:type="spellStart"/>
            <w:proofErr w:type="gramStart"/>
            <w:r w:rsidRPr="00986D57">
              <w:t>Modification:Adhesive</w:t>
            </w:r>
            <w:proofErr w:type="gramEnd"/>
            <w:r w:rsidRPr="00986D57">
              <w:t>:Conditioning</w:t>
            </w:r>
            <w:proofErr w:type="spellEnd"/>
          </w:p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0.473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proofErr w:type="spellStart"/>
            <w:r w:rsidRPr="00986D57">
              <w:t>ns</w:t>
            </w:r>
            <w:proofErr w:type="spellEnd"/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vMerge w:val="restart"/>
            <w:noWrap/>
            <w:vAlign w:val="center"/>
            <w:hideMark/>
          </w:tcPr>
          <w:p w:rsidR="00B352B4" w:rsidRPr="00986D57" w:rsidRDefault="00B352B4" w:rsidP="006F2C0B">
            <w:proofErr w:type="spellStart"/>
            <w:r w:rsidRPr="00986D57">
              <w:t>WoodFailure</w:t>
            </w:r>
            <w:proofErr w:type="spellEnd"/>
          </w:p>
        </w:tc>
        <w:tc>
          <w:tcPr>
            <w:tcW w:w="1568" w:type="pct"/>
            <w:noWrap/>
            <w:hideMark/>
          </w:tcPr>
          <w:p w:rsidR="00B352B4" w:rsidRPr="00986D57" w:rsidRDefault="00B352B4" w:rsidP="006F2C0B">
            <w:proofErr w:type="spellStart"/>
            <w:r w:rsidRPr="00986D57">
              <w:t>Modification</w:t>
            </w:r>
            <w:proofErr w:type="spellEnd"/>
          </w:p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0.587946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proofErr w:type="spellStart"/>
            <w:r w:rsidRPr="00986D57">
              <w:t>ns</w:t>
            </w:r>
            <w:proofErr w:type="spellEnd"/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vMerge/>
            <w:hideMark/>
          </w:tcPr>
          <w:p w:rsidR="00B352B4" w:rsidRPr="00986D57" w:rsidRDefault="00B352B4" w:rsidP="006F2C0B"/>
        </w:tc>
        <w:tc>
          <w:tcPr>
            <w:tcW w:w="1568" w:type="pct"/>
            <w:hideMark/>
          </w:tcPr>
          <w:p w:rsidR="00B352B4" w:rsidRPr="00986D57" w:rsidRDefault="00B352B4" w:rsidP="006F2C0B">
            <w:proofErr w:type="spellStart"/>
            <w:r w:rsidRPr="00986D57">
              <w:t>Adhesive</w:t>
            </w:r>
            <w:proofErr w:type="spellEnd"/>
          </w:p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2.03e-11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r w:rsidRPr="00986D57">
              <w:t>***</w:t>
            </w:r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vMerge/>
            <w:hideMark/>
          </w:tcPr>
          <w:p w:rsidR="00B352B4" w:rsidRPr="00986D57" w:rsidRDefault="00B352B4" w:rsidP="006F2C0B"/>
        </w:tc>
        <w:tc>
          <w:tcPr>
            <w:tcW w:w="1568" w:type="pct"/>
            <w:hideMark/>
          </w:tcPr>
          <w:p w:rsidR="00B352B4" w:rsidRPr="00986D57" w:rsidRDefault="00B352B4" w:rsidP="006F2C0B">
            <w:proofErr w:type="spellStart"/>
            <w:r w:rsidRPr="00986D57">
              <w:t>Conditioning</w:t>
            </w:r>
            <w:proofErr w:type="spellEnd"/>
          </w:p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&lt; 2e-16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r w:rsidRPr="00986D57">
              <w:t>***</w:t>
            </w:r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vMerge/>
            <w:hideMark/>
          </w:tcPr>
          <w:p w:rsidR="00B352B4" w:rsidRPr="00986D57" w:rsidRDefault="00B352B4" w:rsidP="006F2C0B"/>
        </w:tc>
        <w:tc>
          <w:tcPr>
            <w:tcW w:w="1568" w:type="pct"/>
            <w:hideMark/>
          </w:tcPr>
          <w:p w:rsidR="00B352B4" w:rsidRPr="00986D57" w:rsidRDefault="00B352B4" w:rsidP="006F2C0B">
            <w:proofErr w:type="spellStart"/>
            <w:proofErr w:type="gramStart"/>
            <w:r w:rsidRPr="00986D57">
              <w:t>Modification:Adhesive</w:t>
            </w:r>
            <w:proofErr w:type="spellEnd"/>
            <w:proofErr w:type="gramEnd"/>
          </w:p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&lt; 2e-16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r w:rsidRPr="00986D57">
              <w:t>***</w:t>
            </w:r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vMerge/>
            <w:hideMark/>
          </w:tcPr>
          <w:p w:rsidR="00B352B4" w:rsidRPr="00986D57" w:rsidRDefault="00B352B4" w:rsidP="006F2C0B"/>
        </w:tc>
        <w:tc>
          <w:tcPr>
            <w:tcW w:w="1568" w:type="pct"/>
            <w:hideMark/>
          </w:tcPr>
          <w:p w:rsidR="00B352B4" w:rsidRPr="00986D57" w:rsidRDefault="00B352B4" w:rsidP="006F2C0B">
            <w:proofErr w:type="spellStart"/>
            <w:proofErr w:type="gramStart"/>
            <w:r w:rsidRPr="00986D57">
              <w:t>Modification:Conditioning</w:t>
            </w:r>
            <w:proofErr w:type="spellEnd"/>
            <w:proofErr w:type="gramEnd"/>
          </w:p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8.90e-08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r w:rsidRPr="00986D57">
              <w:t>***</w:t>
            </w:r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vMerge/>
            <w:hideMark/>
          </w:tcPr>
          <w:p w:rsidR="00B352B4" w:rsidRPr="00986D57" w:rsidRDefault="00B352B4" w:rsidP="006F2C0B"/>
        </w:tc>
        <w:tc>
          <w:tcPr>
            <w:tcW w:w="1568" w:type="pct"/>
            <w:hideMark/>
          </w:tcPr>
          <w:p w:rsidR="00B352B4" w:rsidRPr="00986D57" w:rsidRDefault="00B352B4" w:rsidP="006F2C0B">
            <w:proofErr w:type="spellStart"/>
            <w:proofErr w:type="gramStart"/>
            <w:r w:rsidRPr="00986D57">
              <w:t>Adhesive:Conditioning</w:t>
            </w:r>
            <w:proofErr w:type="spellEnd"/>
            <w:proofErr w:type="gramEnd"/>
            <w:r w:rsidRPr="00986D57">
              <w:t xml:space="preserve"> </w:t>
            </w:r>
          </w:p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0.000173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r w:rsidRPr="00986D57">
              <w:t>***</w:t>
            </w:r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vMerge/>
            <w:hideMark/>
          </w:tcPr>
          <w:p w:rsidR="00B352B4" w:rsidRPr="00986D57" w:rsidRDefault="00B352B4" w:rsidP="006F2C0B"/>
        </w:tc>
        <w:tc>
          <w:tcPr>
            <w:tcW w:w="1568" w:type="pct"/>
            <w:hideMark/>
          </w:tcPr>
          <w:p w:rsidR="00B352B4" w:rsidRPr="00986D57" w:rsidRDefault="00B352B4" w:rsidP="006F2C0B">
            <w:proofErr w:type="spellStart"/>
            <w:proofErr w:type="gramStart"/>
            <w:r w:rsidRPr="00986D57">
              <w:t>Modification:Adhesive</w:t>
            </w:r>
            <w:proofErr w:type="gramEnd"/>
            <w:r w:rsidRPr="00986D57">
              <w:t>:Conditioning</w:t>
            </w:r>
            <w:proofErr w:type="spellEnd"/>
            <w:r w:rsidRPr="00986D57">
              <w:t xml:space="preserve">  </w:t>
            </w:r>
          </w:p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5.04e-05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r w:rsidRPr="00986D57">
              <w:t>***</w:t>
            </w:r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 w:val="restart"/>
            <w:noWrap/>
            <w:hideMark/>
          </w:tcPr>
          <w:p w:rsidR="00B352B4" w:rsidRPr="00986D57" w:rsidRDefault="00B352B4" w:rsidP="006F2C0B">
            <w:proofErr w:type="spellStart"/>
            <w:r w:rsidRPr="00986D57">
              <w:t>Physical</w:t>
            </w:r>
            <w:proofErr w:type="spellEnd"/>
          </w:p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noWrap/>
            <w:hideMark/>
          </w:tcPr>
          <w:p w:rsidR="00B352B4" w:rsidRPr="00986D57" w:rsidRDefault="00B352B4" w:rsidP="006F2C0B">
            <w:proofErr w:type="spellStart"/>
            <w:r w:rsidRPr="00986D57">
              <w:t>Oven</w:t>
            </w:r>
            <w:proofErr w:type="spellEnd"/>
            <w:r>
              <w:t>-</w:t>
            </w:r>
            <w:r w:rsidRPr="00986D57">
              <w:t>dry</w:t>
            </w:r>
            <w:r>
              <w:t xml:space="preserve"> </w:t>
            </w:r>
            <w:proofErr w:type="spellStart"/>
            <w:r w:rsidRPr="00986D57">
              <w:t>density</w:t>
            </w:r>
            <w:proofErr w:type="spellEnd"/>
          </w:p>
        </w:tc>
        <w:tc>
          <w:tcPr>
            <w:tcW w:w="1568" w:type="pct"/>
            <w:vMerge w:val="restart"/>
            <w:noWrap/>
            <w:hideMark/>
          </w:tcPr>
          <w:p w:rsidR="00B352B4" w:rsidRPr="00986D57" w:rsidRDefault="00B352B4" w:rsidP="006F2C0B">
            <w:proofErr w:type="spellStart"/>
            <w:r w:rsidRPr="00986D57">
              <w:t>Modification</w:t>
            </w:r>
            <w:proofErr w:type="spellEnd"/>
          </w:p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&lt;2e-16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r w:rsidRPr="00986D57">
              <w:t>***</w:t>
            </w:r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Default="00B352B4" w:rsidP="006F2C0B"/>
        </w:tc>
        <w:tc>
          <w:tcPr>
            <w:tcW w:w="1010" w:type="pct"/>
            <w:noWrap/>
            <w:hideMark/>
          </w:tcPr>
          <w:p w:rsidR="00B352B4" w:rsidRPr="00986D57" w:rsidRDefault="00B352B4" w:rsidP="006F2C0B">
            <w:proofErr w:type="spellStart"/>
            <w:r>
              <w:t>Moisture</w:t>
            </w:r>
            <w:proofErr w:type="spellEnd"/>
            <w:r>
              <w:t xml:space="preserve"> </w:t>
            </w:r>
            <w:proofErr w:type="spellStart"/>
            <w:r>
              <w:t>content</w:t>
            </w:r>
            <w:proofErr w:type="spellEnd"/>
          </w:p>
        </w:tc>
        <w:tc>
          <w:tcPr>
            <w:tcW w:w="1568" w:type="pct"/>
            <w:vMerge/>
            <w:hideMark/>
          </w:tcPr>
          <w:p w:rsidR="00B352B4" w:rsidRPr="00986D57" w:rsidRDefault="00B352B4" w:rsidP="006F2C0B"/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&lt;2e-16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r w:rsidRPr="00986D57">
              <w:t>***</w:t>
            </w:r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 w:val="restart"/>
            <w:noWrap/>
            <w:hideMark/>
          </w:tcPr>
          <w:p w:rsidR="00B352B4" w:rsidRPr="00986D57" w:rsidRDefault="00B352B4" w:rsidP="006F2C0B">
            <w:r w:rsidRPr="00986D57">
              <w:t>Surface</w:t>
            </w:r>
          </w:p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noWrap/>
            <w:hideMark/>
          </w:tcPr>
          <w:p w:rsidR="00B352B4" w:rsidRPr="00986D57" w:rsidRDefault="00B352B4" w:rsidP="006F2C0B">
            <w:r w:rsidRPr="00986D57">
              <w:t>C</w:t>
            </w:r>
            <w:r>
              <w:t>ontact angle</w:t>
            </w:r>
          </w:p>
        </w:tc>
        <w:tc>
          <w:tcPr>
            <w:tcW w:w="1568" w:type="pct"/>
            <w:vMerge/>
            <w:hideMark/>
          </w:tcPr>
          <w:p w:rsidR="00B352B4" w:rsidRPr="00986D57" w:rsidRDefault="00B352B4" w:rsidP="006F2C0B"/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&lt;2e-16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r w:rsidRPr="00986D57">
              <w:t>***</w:t>
            </w:r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noWrap/>
            <w:hideMark/>
          </w:tcPr>
          <w:p w:rsidR="00B352B4" w:rsidRPr="00986D57" w:rsidRDefault="00B352B4" w:rsidP="006F2C0B">
            <w:r w:rsidRPr="00986D57">
              <w:t>Sa</w:t>
            </w:r>
          </w:p>
        </w:tc>
        <w:tc>
          <w:tcPr>
            <w:tcW w:w="1568" w:type="pct"/>
            <w:vMerge/>
            <w:hideMark/>
          </w:tcPr>
          <w:p w:rsidR="00B352B4" w:rsidRPr="00986D57" w:rsidRDefault="00B352B4" w:rsidP="006F2C0B"/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0.0101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r w:rsidRPr="00986D57">
              <w:t>*</w:t>
            </w:r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noWrap/>
            <w:hideMark/>
          </w:tcPr>
          <w:p w:rsidR="00B352B4" w:rsidRPr="00986D57" w:rsidRDefault="00B352B4" w:rsidP="006F2C0B">
            <w:proofErr w:type="spellStart"/>
            <w:r w:rsidRPr="00986D57">
              <w:t>Sz</w:t>
            </w:r>
            <w:proofErr w:type="spellEnd"/>
          </w:p>
        </w:tc>
        <w:tc>
          <w:tcPr>
            <w:tcW w:w="1568" w:type="pct"/>
            <w:vMerge/>
            <w:hideMark/>
          </w:tcPr>
          <w:p w:rsidR="00B352B4" w:rsidRPr="00986D57" w:rsidRDefault="00B352B4" w:rsidP="006F2C0B"/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0.0079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r w:rsidRPr="00986D57">
              <w:t>**</w:t>
            </w:r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noWrap/>
            <w:hideMark/>
          </w:tcPr>
          <w:p w:rsidR="00B352B4" w:rsidRPr="00986D57" w:rsidRDefault="00B352B4" w:rsidP="006F2C0B">
            <w:proofErr w:type="spellStart"/>
            <w:r w:rsidRPr="00986D57">
              <w:t>Sq</w:t>
            </w:r>
            <w:proofErr w:type="spellEnd"/>
          </w:p>
        </w:tc>
        <w:tc>
          <w:tcPr>
            <w:tcW w:w="1568" w:type="pct"/>
            <w:vMerge/>
            <w:hideMark/>
          </w:tcPr>
          <w:p w:rsidR="00B352B4" w:rsidRPr="00986D57" w:rsidRDefault="00B352B4" w:rsidP="006F2C0B"/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 xml:space="preserve">0.00488 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r w:rsidRPr="00986D57">
              <w:t>**</w:t>
            </w:r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noWrap/>
            <w:hideMark/>
          </w:tcPr>
          <w:p w:rsidR="00B352B4" w:rsidRPr="00986D57" w:rsidRDefault="00B352B4" w:rsidP="006F2C0B">
            <w:proofErr w:type="spellStart"/>
            <w:r w:rsidRPr="00986D57">
              <w:t>Sp</w:t>
            </w:r>
            <w:proofErr w:type="spellEnd"/>
          </w:p>
        </w:tc>
        <w:tc>
          <w:tcPr>
            <w:tcW w:w="1568" w:type="pct"/>
            <w:vMerge/>
            <w:hideMark/>
          </w:tcPr>
          <w:p w:rsidR="00B352B4" w:rsidRPr="00986D57" w:rsidRDefault="00B352B4" w:rsidP="006F2C0B"/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 xml:space="preserve">0.0436 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r w:rsidRPr="00986D57">
              <w:t>*</w:t>
            </w:r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noWrap/>
            <w:hideMark/>
          </w:tcPr>
          <w:p w:rsidR="00B352B4" w:rsidRPr="00986D57" w:rsidRDefault="00B352B4" w:rsidP="006F2C0B">
            <w:proofErr w:type="spellStart"/>
            <w:r w:rsidRPr="00986D57">
              <w:t>Sv</w:t>
            </w:r>
            <w:proofErr w:type="spellEnd"/>
          </w:p>
        </w:tc>
        <w:tc>
          <w:tcPr>
            <w:tcW w:w="1568" w:type="pct"/>
            <w:vMerge/>
            <w:hideMark/>
          </w:tcPr>
          <w:p w:rsidR="00B352B4" w:rsidRPr="00986D57" w:rsidRDefault="00B352B4" w:rsidP="006F2C0B"/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 xml:space="preserve">0.0463 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r w:rsidRPr="00986D57">
              <w:t>*</w:t>
            </w:r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noWrap/>
            <w:hideMark/>
          </w:tcPr>
          <w:p w:rsidR="00B352B4" w:rsidRPr="00986D57" w:rsidRDefault="00B352B4" w:rsidP="006F2C0B">
            <w:proofErr w:type="spellStart"/>
            <w:r w:rsidRPr="00986D57">
              <w:t>Sdr</w:t>
            </w:r>
            <w:proofErr w:type="spellEnd"/>
          </w:p>
        </w:tc>
        <w:tc>
          <w:tcPr>
            <w:tcW w:w="1568" w:type="pct"/>
            <w:vMerge/>
            <w:hideMark/>
          </w:tcPr>
          <w:p w:rsidR="00B352B4" w:rsidRPr="00986D57" w:rsidRDefault="00B352B4" w:rsidP="006F2C0B"/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0.54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proofErr w:type="spellStart"/>
            <w:r w:rsidRPr="00986D57">
              <w:t>ns</w:t>
            </w:r>
            <w:proofErr w:type="spellEnd"/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noWrap/>
            <w:hideMark/>
          </w:tcPr>
          <w:p w:rsidR="00B352B4" w:rsidRPr="00986D57" w:rsidRDefault="00B352B4" w:rsidP="006F2C0B">
            <w:proofErr w:type="spellStart"/>
            <w:r w:rsidRPr="00986D57">
              <w:t>Sku</w:t>
            </w:r>
            <w:proofErr w:type="spellEnd"/>
          </w:p>
        </w:tc>
        <w:tc>
          <w:tcPr>
            <w:tcW w:w="1568" w:type="pct"/>
            <w:vMerge/>
            <w:hideMark/>
          </w:tcPr>
          <w:p w:rsidR="00B352B4" w:rsidRPr="00986D57" w:rsidRDefault="00B352B4" w:rsidP="006F2C0B"/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0.465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proofErr w:type="spellStart"/>
            <w:r w:rsidRPr="00986D57">
              <w:t>ns</w:t>
            </w:r>
            <w:proofErr w:type="spellEnd"/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noWrap/>
            <w:hideMark/>
          </w:tcPr>
          <w:p w:rsidR="00B352B4" w:rsidRPr="00986D57" w:rsidRDefault="00B352B4" w:rsidP="006F2C0B">
            <w:proofErr w:type="spellStart"/>
            <w:r w:rsidRPr="00986D57">
              <w:t>Ssk</w:t>
            </w:r>
            <w:proofErr w:type="spellEnd"/>
          </w:p>
        </w:tc>
        <w:tc>
          <w:tcPr>
            <w:tcW w:w="1568" w:type="pct"/>
            <w:vMerge/>
            <w:hideMark/>
          </w:tcPr>
          <w:p w:rsidR="00B352B4" w:rsidRPr="00986D57" w:rsidRDefault="00B352B4" w:rsidP="006F2C0B"/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0.211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proofErr w:type="spellStart"/>
            <w:r w:rsidRPr="00986D57">
              <w:t>ns</w:t>
            </w:r>
            <w:proofErr w:type="spellEnd"/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vMerge w:val="restart"/>
            <w:noWrap/>
            <w:vAlign w:val="center"/>
            <w:hideMark/>
          </w:tcPr>
          <w:p w:rsidR="00B352B4" w:rsidRPr="00986D57" w:rsidRDefault="00B352B4" w:rsidP="006F2C0B">
            <w:r w:rsidRPr="00986D57">
              <w:t>pH</w:t>
            </w:r>
          </w:p>
        </w:tc>
        <w:tc>
          <w:tcPr>
            <w:tcW w:w="1568" w:type="pct"/>
            <w:noWrap/>
            <w:hideMark/>
          </w:tcPr>
          <w:p w:rsidR="00B352B4" w:rsidRPr="00986D57" w:rsidRDefault="00B352B4" w:rsidP="006F2C0B">
            <w:proofErr w:type="spellStart"/>
            <w:r w:rsidRPr="00986D57">
              <w:t>Modification</w:t>
            </w:r>
            <w:proofErr w:type="spellEnd"/>
            <w:r w:rsidRPr="00986D57">
              <w:t xml:space="preserve">        </w:t>
            </w:r>
          </w:p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&lt;2e-16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r w:rsidRPr="00986D57">
              <w:t>***</w:t>
            </w:r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hideMark/>
          </w:tcPr>
          <w:p w:rsidR="00B352B4" w:rsidRPr="00986D57" w:rsidRDefault="00B352B4" w:rsidP="006F2C0B"/>
        </w:tc>
        <w:tc>
          <w:tcPr>
            <w:tcW w:w="122" w:type="pct"/>
          </w:tcPr>
          <w:p w:rsidR="00B352B4" w:rsidRPr="00986D57" w:rsidRDefault="00B352B4" w:rsidP="006F2C0B"/>
        </w:tc>
        <w:tc>
          <w:tcPr>
            <w:tcW w:w="1010" w:type="pct"/>
            <w:vMerge/>
            <w:hideMark/>
          </w:tcPr>
          <w:p w:rsidR="00B352B4" w:rsidRPr="00986D57" w:rsidRDefault="00B352B4" w:rsidP="006F2C0B"/>
        </w:tc>
        <w:tc>
          <w:tcPr>
            <w:tcW w:w="1568" w:type="pct"/>
            <w:hideMark/>
          </w:tcPr>
          <w:p w:rsidR="00B352B4" w:rsidRPr="00986D57" w:rsidRDefault="00B352B4" w:rsidP="006F2C0B">
            <w:r w:rsidRPr="00986D57">
              <w:t>Time</w:t>
            </w:r>
          </w:p>
        </w:tc>
        <w:tc>
          <w:tcPr>
            <w:tcW w:w="497" w:type="pct"/>
            <w:noWrap/>
            <w:hideMark/>
          </w:tcPr>
          <w:p w:rsidR="00B352B4" w:rsidRPr="00986D57" w:rsidRDefault="00B352B4" w:rsidP="006F2C0B">
            <w:r w:rsidRPr="00986D57">
              <w:t>&lt;2e-16</w:t>
            </w:r>
          </w:p>
        </w:tc>
        <w:tc>
          <w:tcPr>
            <w:tcW w:w="806" w:type="pct"/>
            <w:noWrap/>
            <w:hideMark/>
          </w:tcPr>
          <w:p w:rsidR="00B352B4" w:rsidRPr="00986D57" w:rsidRDefault="00B352B4" w:rsidP="006F2C0B">
            <w:r w:rsidRPr="00986D57">
              <w:t>***</w:t>
            </w:r>
          </w:p>
        </w:tc>
      </w:tr>
      <w:tr w:rsidR="00B352B4" w:rsidRPr="00986D57" w:rsidTr="006F2C0B">
        <w:trPr>
          <w:trHeight w:val="288"/>
        </w:trPr>
        <w:tc>
          <w:tcPr>
            <w:tcW w:w="998" w:type="pct"/>
            <w:vMerge/>
            <w:tcBorders>
              <w:bottom w:val="single" w:sz="4" w:space="0" w:color="auto"/>
            </w:tcBorders>
            <w:hideMark/>
          </w:tcPr>
          <w:p w:rsidR="00B352B4" w:rsidRPr="00986D57" w:rsidRDefault="00B352B4" w:rsidP="006F2C0B"/>
        </w:tc>
        <w:tc>
          <w:tcPr>
            <w:tcW w:w="122" w:type="pct"/>
            <w:tcBorders>
              <w:bottom w:val="single" w:sz="4" w:space="0" w:color="auto"/>
            </w:tcBorders>
          </w:tcPr>
          <w:p w:rsidR="00B352B4" w:rsidRPr="00986D57" w:rsidRDefault="00B352B4" w:rsidP="006F2C0B"/>
        </w:tc>
        <w:tc>
          <w:tcPr>
            <w:tcW w:w="1010" w:type="pct"/>
            <w:vMerge/>
            <w:tcBorders>
              <w:bottom w:val="single" w:sz="4" w:space="0" w:color="auto"/>
            </w:tcBorders>
            <w:hideMark/>
          </w:tcPr>
          <w:p w:rsidR="00B352B4" w:rsidRPr="00986D57" w:rsidRDefault="00B352B4" w:rsidP="006F2C0B"/>
        </w:tc>
        <w:tc>
          <w:tcPr>
            <w:tcW w:w="1568" w:type="pct"/>
            <w:tcBorders>
              <w:bottom w:val="single" w:sz="4" w:space="0" w:color="auto"/>
            </w:tcBorders>
            <w:noWrap/>
            <w:hideMark/>
          </w:tcPr>
          <w:p w:rsidR="00B352B4" w:rsidRPr="00986D57" w:rsidRDefault="00B352B4" w:rsidP="006F2C0B">
            <w:proofErr w:type="spellStart"/>
            <w:proofErr w:type="gramStart"/>
            <w:r w:rsidRPr="00986D57">
              <w:t>Modification:Time</w:t>
            </w:r>
            <w:proofErr w:type="spellEnd"/>
            <w:proofErr w:type="gramEnd"/>
            <w:r w:rsidRPr="00986D57">
              <w:t xml:space="preserve">   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noWrap/>
            <w:hideMark/>
          </w:tcPr>
          <w:p w:rsidR="00B352B4" w:rsidRPr="00986D57" w:rsidRDefault="00B352B4" w:rsidP="006F2C0B">
            <w:r w:rsidRPr="00986D57">
              <w:t>0.397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noWrap/>
            <w:hideMark/>
          </w:tcPr>
          <w:p w:rsidR="00B352B4" w:rsidRPr="00986D57" w:rsidRDefault="00B352B4" w:rsidP="006F2C0B">
            <w:pPr>
              <w:keepNext/>
            </w:pPr>
            <w:proofErr w:type="spellStart"/>
            <w:r w:rsidRPr="00986D57">
              <w:t>ns</w:t>
            </w:r>
            <w:proofErr w:type="spellEnd"/>
          </w:p>
        </w:tc>
      </w:tr>
    </w:tbl>
    <w:p w:rsidR="00B352B4" w:rsidRDefault="00B352B4" w:rsidP="00B352B4">
      <w:pPr>
        <w:pStyle w:val="Beschriftung"/>
      </w:pPr>
      <w:proofErr w:type="spellStart"/>
      <w:r w:rsidRPr="000D26D9">
        <w:t>Supplementary</w:t>
      </w:r>
      <w:proofErr w:type="spellEnd"/>
      <w:r w:rsidRPr="000D26D9">
        <w:t xml:space="preserve"> </w:t>
      </w:r>
      <w:proofErr w:type="spellStart"/>
      <w:r w:rsidRPr="000D26D9">
        <w:t>table</w:t>
      </w:r>
      <w:proofErr w:type="spellEnd"/>
      <w:r w:rsidRPr="000D26D9">
        <w:t xml:space="preserve"> 1</w:t>
      </w:r>
      <w:r>
        <w:t>: A</w:t>
      </w:r>
      <w:r w:rsidRPr="009A476A">
        <w:t xml:space="preserve">nalysis </w:t>
      </w:r>
      <w:proofErr w:type="spellStart"/>
      <w:r w:rsidRPr="009A476A">
        <w:t>of</w:t>
      </w:r>
      <w:proofErr w:type="spellEnd"/>
      <w:r w:rsidRPr="009A476A">
        <w:t xml:space="preserve"> </w:t>
      </w:r>
      <w:proofErr w:type="spellStart"/>
      <w:r w:rsidRPr="009A476A">
        <w:t>variance</w:t>
      </w:r>
      <w:proofErr w:type="spellEnd"/>
      <w:r>
        <w:t xml:space="preserve"> (ANOVA) </w:t>
      </w:r>
      <w:proofErr w:type="spellStart"/>
      <w:r>
        <w:t>ns</w:t>
      </w:r>
      <w:proofErr w:type="spellEnd"/>
      <w:r>
        <w:t xml:space="preserve">: Not </w:t>
      </w:r>
      <w:proofErr w:type="spellStart"/>
      <w:r>
        <w:t>significant</w:t>
      </w:r>
      <w:proofErr w:type="spellEnd"/>
      <w:r>
        <w:t xml:space="preserve"> (p &gt; 0.1); *: </w:t>
      </w:r>
      <w:proofErr w:type="spellStart"/>
      <w:r>
        <w:t>Significant</w:t>
      </w:r>
      <w:proofErr w:type="spellEnd"/>
      <w:r>
        <w:t xml:space="preserve"> (0.05 ≤ p ≤ 0.1); **: </w:t>
      </w:r>
      <w:proofErr w:type="spellStart"/>
      <w:r>
        <w:t>Significantly</w:t>
      </w:r>
      <w:proofErr w:type="spellEnd"/>
      <w:r>
        <w:t xml:space="preserve"> different (p ≤ 0.05); ***: </w:t>
      </w:r>
      <w:proofErr w:type="spellStart"/>
      <w:r>
        <w:t>Significantly</w:t>
      </w:r>
      <w:proofErr w:type="spellEnd"/>
      <w:r>
        <w:t xml:space="preserve"> different (p ≤ 0.01).</w:t>
      </w:r>
    </w:p>
    <w:p w:rsidR="00015377" w:rsidRDefault="00015377">
      <w:bookmarkStart w:id="0" w:name="_GoBack"/>
      <w:bookmarkEnd w:id="0"/>
    </w:p>
    <w:sectPr w:rsidR="000153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2B4"/>
    <w:rsid w:val="00015377"/>
    <w:rsid w:val="00A86037"/>
    <w:rsid w:val="00B352B4"/>
    <w:rsid w:val="00EE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139945-3671-4931-903F-5FCAC5ACE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352B4"/>
  </w:style>
  <w:style w:type="paragraph" w:styleId="berschrift1">
    <w:name w:val="heading 1"/>
    <w:basedOn w:val="Standard"/>
    <w:next w:val="Standard"/>
    <w:link w:val="berschrift1Zchn"/>
    <w:uiPriority w:val="9"/>
    <w:qFormat/>
    <w:rsid w:val="00B352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52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B35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352B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3-10-29T13:36:00Z</dcterms:created>
  <dcterms:modified xsi:type="dcterms:W3CDTF">2023-10-29T13:36:00Z</dcterms:modified>
</cp:coreProperties>
</file>